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6D081" w14:textId="77777777" w:rsidR="004D6BF9" w:rsidRPr="00B16D3C" w:rsidRDefault="004D6BF9" w:rsidP="004D6BF9">
      <w:pPr>
        <w:spacing w:line="48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B16D3C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</w:t>
      </w:r>
      <w:r w:rsidRPr="00B16D3C">
        <w:rPr>
          <w:rFonts w:ascii="Times New Roman" w:hAnsi="Times New Roman" w:cs="Times New Roman"/>
          <w:sz w:val="24"/>
          <w:szCs w:val="24"/>
          <w:lang w:val="en-GB"/>
        </w:rPr>
        <w:t>. Variables used in the analyses.</w:t>
      </w: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2030"/>
        <w:gridCol w:w="1802"/>
        <w:gridCol w:w="1726"/>
        <w:gridCol w:w="1929"/>
        <w:gridCol w:w="1575"/>
      </w:tblGrid>
      <w:tr w:rsidR="004D6BF9" w:rsidRPr="00B16D3C" w14:paraId="5F6F5791" w14:textId="77777777" w:rsidTr="005459F8">
        <w:trPr>
          <w:jc w:val="center"/>
        </w:trPr>
        <w:tc>
          <w:tcPr>
            <w:tcW w:w="2030" w:type="dxa"/>
            <w:tcBorders>
              <w:top w:val="single" w:sz="12" w:space="0" w:color="auto"/>
              <w:left w:val="nil"/>
              <w:bottom w:val="double" w:sz="4" w:space="0" w:color="auto"/>
            </w:tcBorders>
            <w:vAlign w:val="center"/>
          </w:tcPr>
          <w:p w14:paraId="7349B93B" w14:textId="77777777" w:rsidR="004D6BF9" w:rsidRPr="00B16D3C" w:rsidRDefault="004D6BF9" w:rsidP="005459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bbreviation</w:t>
            </w:r>
          </w:p>
        </w:tc>
        <w:tc>
          <w:tcPr>
            <w:tcW w:w="1802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E53FA80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1726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6BDFA43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nit</w:t>
            </w:r>
          </w:p>
        </w:tc>
        <w:tc>
          <w:tcPr>
            <w:tcW w:w="1929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1369642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ature</w:t>
            </w:r>
          </w:p>
        </w:tc>
        <w:tc>
          <w:tcPr>
            <w:tcW w:w="1575" w:type="dxa"/>
            <w:tcBorders>
              <w:top w:val="single" w:sz="12" w:space="0" w:color="auto"/>
              <w:bottom w:val="double" w:sz="4" w:space="0" w:color="auto"/>
              <w:right w:val="nil"/>
            </w:tcBorders>
            <w:vAlign w:val="center"/>
          </w:tcPr>
          <w:p w14:paraId="062F4B7B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ncoding</w:t>
            </w:r>
          </w:p>
        </w:tc>
      </w:tr>
      <w:tr w:rsidR="004D6BF9" w:rsidRPr="00B16D3C" w14:paraId="11E50F73" w14:textId="77777777" w:rsidTr="005459F8">
        <w:trPr>
          <w:jc w:val="center"/>
        </w:trPr>
        <w:tc>
          <w:tcPr>
            <w:tcW w:w="7487" w:type="dxa"/>
            <w:gridSpan w:val="4"/>
            <w:tcBorders>
              <w:top w:val="double" w:sz="4" w:space="0" w:color="auto"/>
              <w:left w:val="nil"/>
            </w:tcBorders>
            <w:vAlign w:val="center"/>
          </w:tcPr>
          <w:p w14:paraId="4D7F441F" w14:textId="77777777" w:rsidR="004D6BF9" w:rsidRPr="00B16D3C" w:rsidRDefault="004D6BF9" w:rsidP="005459F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ioclimatic variables</w:t>
            </w:r>
          </w:p>
        </w:tc>
        <w:tc>
          <w:tcPr>
            <w:tcW w:w="1575" w:type="dxa"/>
            <w:tcBorders>
              <w:top w:val="double" w:sz="4" w:space="0" w:color="auto"/>
              <w:right w:val="nil"/>
            </w:tcBorders>
            <w:vAlign w:val="center"/>
          </w:tcPr>
          <w:p w14:paraId="26652910" w14:textId="77777777" w:rsidR="004D6BF9" w:rsidRPr="00B16D3C" w:rsidRDefault="004D6BF9" w:rsidP="005459F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4D6BF9" w:rsidRPr="00B16D3C" w14:paraId="27CDE0D8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</w:tcPr>
          <w:p w14:paraId="1B8E70F1" w14:textId="77777777" w:rsidR="004D6BF9" w:rsidRPr="00B16D3C" w:rsidRDefault="004D6BF9" w:rsidP="005459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nual Mean Temperature</w:t>
            </w:r>
          </w:p>
        </w:tc>
        <w:tc>
          <w:tcPr>
            <w:tcW w:w="1802" w:type="dxa"/>
            <w:tcBorders>
              <w:bottom w:val="nil"/>
              <w:right w:val="nil"/>
            </w:tcBorders>
            <w:vAlign w:val="center"/>
          </w:tcPr>
          <w:p w14:paraId="428F8FF0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1</w:t>
            </w:r>
          </w:p>
        </w:tc>
        <w:tc>
          <w:tcPr>
            <w:tcW w:w="1726" w:type="dxa"/>
            <w:tcBorders>
              <w:left w:val="nil"/>
              <w:bottom w:val="nil"/>
              <w:right w:val="nil"/>
            </w:tcBorders>
            <w:vAlign w:val="center"/>
          </w:tcPr>
          <w:p w14:paraId="1891C17B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C</w:t>
            </w:r>
          </w:p>
        </w:tc>
        <w:tc>
          <w:tcPr>
            <w:tcW w:w="1929" w:type="dxa"/>
            <w:tcBorders>
              <w:left w:val="nil"/>
              <w:bottom w:val="nil"/>
              <w:right w:val="nil"/>
            </w:tcBorders>
            <w:vAlign w:val="center"/>
          </w:tcPr>
          <w:p w14:paraId="2AB8569D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  <w:vAlign w:val="center"/>
          </w:tcPr>
          <w:p w14:paraId="7CDF9116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4D6BF9" w:rsidRPr="00B16D3C" w14:paraId="07D791BF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</w:tcPr>
          <w:p w14:paraId="20378F05" w14:textId="77777777" w:rsidR="004D6BF9" w:rsidRPr="00B16D3C" w:rsidRDefault="004D6BF9" w:rsidP="005459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Diurnal Range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0E767069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2B75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1401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1E71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4D6BF9" w:rsidRPr="00B16D3C" w14:paraId="33E86081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</w:tcPr>
          <w:p w14:paraId="73FF04CE" w14:textId="77777777" w:rsidR="004D6BF9" w:rsidRPr="00B16D3C" w:rsidRDefault="004D6BF9" w:rsidP="005459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thermality</w:t>
            </w:r>
            <w:proofErr w:type="spellEnd"/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19684A6D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E72D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904C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CA37A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4D6BF9" w:rsidRPr="00B16D3C" w14:paraId="257FEC97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</w:tcPr>
          <w:p w14:paraId="74CAFEE4" w14:textId="77777777" w:rsidR="004D6BF9" w:rsidRPr="00B16D3C" w:rsidRDefault="004D6BF9" w:rsidP="005459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mperature Seasonality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2AA15C5A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B55A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EA35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A2AF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4D6BF9" w:rsidRPr="00B16D3C" w14:paraId="4C6515E6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</w:tcPr>
          <w:p w14:paraId="37A42E9A" w14:textId="77777777" w:rsidR="004D6BF9" w:rsidRPr="00B16D3C" w:rsidRDefault="004D6BF9" w:rsidP="005459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 Temperature of Warmest Month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309CAA4E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3C72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872E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BB82B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4D6BF9" w:rsidRPr="00B16D3C" w14:paraId="3D2582D0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</w:tcPr>
          <w:p w14:paraId="5D05EEF2" w14:textId="77777777" w:rsidR="004D6BF9" w:rsidRPr="00B16D3C" w:rsidRDefault="004D6BF9" w:rsidP="005459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 Temperature of Coldest Month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47ACA450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6834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763F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F232E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4D6BF9" w:rsidRPr="00B16D3C" w14:paraId="1B97EE5B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</w:tcPr>
          <w:p w14:paraId="63183D01" w14:textId="77777777" w:rsidR="004D6BF9" w:rsidRPr="00B16D3C" w:rsidRDefault="004D6BF9" w:rsidP="005459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mperature Annual Range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33E9283B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233F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EA1F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96FB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4D6BF9" w:rsidRPr="00B16D3C" w14:paraId="1EA60816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</w:tcPr>
          <w:p w14:paraId="2E9FE45D" w14:textId="77777777" w:rsidR="004D6BF9" w:rsidRPr="00B16D3C" w:rsidRDefault="004D6BF9" w:rsidP="005459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Temperature of Wettest Quarter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47088C51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D2AC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E2C2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F0E2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4D6BF9" w:rsidRPr="00B16D3C" w14:paraId="32BBEAEF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</w:tcPr>
          <w:p w14:paraId="629102BD" w14:textId="77777777" w:rsidR="004D6BF9" w:rsidRPr="00B16D3C" w:rsidRDefault="004D6BF9" w:rsidP="005459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Temperature of Driest Quarter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70230930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724C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8AD4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7A9DA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4D6BF9" w:rsidRPr="00B16D3C" w14:paraId="5946852E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</w:tcPr>
          <w:p w14:paraId="6E30AB63" w14:textId="77777777" w:rsidR="004D6BF9" w:rsidRPr="00B16D3C" w:rsidRDefault="004D6BF9" w:rsidP="005459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Temperature of Warmest Quarter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5C2BE9A0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1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E9849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F759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C81C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4D6BF9" w:rsidRPr="00B16D3C" w14:paraId="29F83547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</w:tcPr>
          <w:p w14:paraId="01701998" w14:textId="77777777" w:rsidR="004D6BF9" w:rsidRPr="00B16D3C" w:rsidRDefault="004D6BF9" w:rsidP="005459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ean Temperature of Coldest Quarter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44929491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1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48EE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B7FE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4378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4D6BF9" w:rsidRPr="00B16D3C" w14:paraId="2E652150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</w:tcPr>
          <w:p w14:paraId="3220A0BD" w14:textId="77777777" w:rsidR="004D6BF9" w:rsidRPr="00B16D3C" w:rsidRDefault="004D6BF9" w:rsidP="005459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nual Precipitation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28C33220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1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C9B1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83DB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72BA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4D6BF9" w:rsidRPr="00B16D3C" w14:paraId="7F0D24FD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78BBC86F" w14:textId="77777777" w:rsidR="004D6BF9" w:rsidRPr="00B16D3C" w:rsidRDefault="004D6BF9" w:rsidP="005459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cipitation of Wettest Month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57054A60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1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2F0D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C7F5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F1B9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4D6BF9" w:rsidRPr="00B16D3C" w14:paraId="2FBA739D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3650F57F" w14:textId="77777777" w:rsidR="004D6BF9" w:rsidRPr="00B16D3C" w:rsidRDefault="004D6BF9" w:rsidP="005459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cipitation of Driest Month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5AE6DF14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1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E937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D2D8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0AFF1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4D6BF9" w:rsidRPr="00B16D3C" w14:paraId="52CB9D0E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1EF21751" w14:textId="77777777" w:rsidR="004D6BF9" w:rsidRPr="00B16D3C" w:rsidRDefault="004D6BF9" w:rsidP="005459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cipitation Seasonality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48754AA1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1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CD1E9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C62A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81007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4D6BF9" w:rsidRPr="00B16D3C" w14:paraId="1D6BC39D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68550AFC" w14:textId="77777777" w:rsidR="004D6BF9" w:rsidRPr="00B16D3C" w:rsidRDefault="004D6BF9" w:rsidP="005459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cipitation of Wettest Quarter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21934AC7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1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76FB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47FD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6F5A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4D6BF9" w:rsidRPr="00B16D3C" w14:paraId="15781C61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4A3C1170" w14:textId="77777777" w:rsidR="004D6BF9" w:rsidRPr="00B16D3C" w:rsidRDefault="004D6BF9" w:rsidP="005459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cipitation of Driest Quarter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7D75C063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1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99D7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9AF5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7848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4D6BF9" w:rsidRPr="00B16D3C" w14:paraId="4D2326C0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3BE56DE2" w14:textId="77777777" w:rsidR="004D6BF9" w:rsidRPr="00B16D3C" w:rsidRDefault="004D6BF9" w:rsidP="005459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cipitation of Warmest Quarter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6BB55D3A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1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66A04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DDD52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394E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4D6BF9" w:rsidRPr="00B16D3C" w14:paraId="1C2F4D92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5892742E" w14:textId="77777777" w:rsidR="004D6BF9" w:rsidRPr="00B16D3C" w:rsidRDefault="004D6BF9" w:rsidP="005459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cipitation of Coldest Quarter</w:t>
            </w:r>
          </w:p>
        </w:tc>
        <w:tc>
          <w:tcPr>
            <w:tcW w:w="1802" w:type="dxa"/>
            <w:tcBorders>
              <w:top w:val="nil"/>
              <w:right w:val="nil"/>
            </w:tcBorders>
            <w:vAlign w:val="center"/>
          </w:tcPr>
          <w:p w14:paraId="05800027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19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1A9279D0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vAlign w:val="center"/>
          </w:tcPr>
          <w:p w14:paraId="0057E966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vAlign w:val="center"/>
          </w:tcPr>
          <w:p w14:paraId="47A19072" w14:textId="77777777" w:rsidR="004D6BF9" w:rsidRPr="00B16D3C" w:rsidRDefault="004D6BF9" w:rsidP="005459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4D6BF9" w:rsidRPr="00B16D3C" w14:paraId="17D01C33" w14:textId="77777777" w:rsidTr="005459F8">
        <w:trPr>
          <w:jc w:val="center"/>
        </w:trPr>
        <w:tc>
          <w:tcPr>
            <w:tcW w:w="9062" w:type="dxa"/>
            <w:gridSpan w:val="5"/>
            <w:tcBorders>
              <w:left w:val="nil"/>
              <w:right w:val="nil"/>
            </w:tcBorders>
            <w:vAlign w:val="center"/>
          </w:tcPr>
          <w:p w14:paraId="5DBF87F8" w14:textId="77777777" w:rsidR="004D6BF9" w:rsidRPr="00B16D3C" w:rsidRDefault="004D6BF9" w:rsidP="005459F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AO soil orders (suborders)</w:t>
            </w:r>
          </w:p>
        </w:tc>
      </w:tr>
      <w:tr w:rsidR="00641BB3" w:rsidRPr="00B16D3C" w14:paraId="7354B24E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29954286" w14:textId="11272B49" w:rsidR="00641BB3" w:rsidRPr="00B16D3C" w:rsidRDefault="00641BB3" w:rsidP="00641B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ls_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5E25D6E9" w14:textId="5DCC417D" w:rsidR="00641BB3" w:rsidRPr="00B16D3C" w:rsidRDefault="00641BB3" w:rsidP="00641B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isols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tands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8661" w14:textId="733EB292" w:rsidR="00641BB3" w:rsidRPr="00B16D3C" w:rsidRDefault="00641BB3" w:rsidP="00641B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19FF" w14:textId="47558F4A" w:rsidR="00641BB3" w:rsidRPr="00B16D3C" w:rsidRDefault="00641BB3" w:rsidP="00641B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0EB3" w14:textId="3866D44A" w:rsidR="00641BB3" w:rsidRPr="00B16D3C" w:rsidRDefault="00641BB3" w:rsidP="00641B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641BB3" w:rsidRPr="00B16D3C" w14:paraId="0F09B0F4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387E4508" w14:textId="26B43729" w:rsidR="00641BB3" w:rsidRPr="00B16D3C" w:rsidRDefault="00641BB3" w:rsidP="00641B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ls_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5F2B1068" w14:textId="2B8B3348" w:rsidR="00641BB3" w:rsidRPr="00B16D3C" w:rsidRDefault="00641BB3" w:rsidP="00641B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isols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dand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5115" w14:textId="396B93D1" w:rsidR="00641BB3" w:rsidRPr="00B16D3C" w:rsidRDefault="00641BB3" w:rsidP="00641B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4A4D" w14:textId="6F12813B" w:rsidR="00641BB3" w:rsidRPr="00B16D3C" w:rsidRDefault="00641BB3" w:rsidP="00641B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443E" w14:textId="33F49923" w:rsidR="00641BB3" w:rsidRPr="00B16D3C" w:rsidRDefault="00641BB3" w:rsidP="00641B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D12708" w:rsidRPr="00B16D3C" w14:paraId="0C2C0421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70739F77" w14:textId="61D7CF31" w:rsidR="00D12708" w:rsidRPr="00B16D3C" w:rsidRDefault="00D12708" w:rsidP="00D1270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ls_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1EB98CD2" w14:textId="2EDFEB4B" w:rsidR="00D12708" w:rsidRPr="00B16D3C" w:rsidRDefault="00D12708" w:rsidP="00D127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xisols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quox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C200A" w14:textId="23A91DC9" w:rsidR="00D12708" w:rsidRPr="00B16D3C" w:rsidRDefault="00D12708" w:rsidP="00D127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11FA" w14:textId="29E87892" w:rsidR="00D12708" w:rsidRPr="00B16D3C" w:rsidRDefault="00D12708" w:rsidP="00D127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5E57" w14:textId="566636A1" w:rsidR="00D12708" w:rsidRPr="00B16D3C" w:rsidRDefault="00D12708" w:rsidP="00D127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D12708" w:rsidRPr="00B16D3C" w14:paraId="01C5394E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4145496A" w14:textId="2F347C2B" w:rsidR="00D12708" w:rsidRPr="00B16D3C" w:rsidRDefault="00D12708" w:rsidP="00D1270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ls_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1A1E2C38" w14:textId="3A8A4483" w:rsidR="00D12708" w:rsidRPr="00B16D3C" w:rsidRDefault="00D12708" w:rsidP="00D127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xisols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tox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297A" w14:textId="32934440" w:rsidR="00D12708" w:rsidRPr="00B16D3C" w:rsidRDefault="00D12708" w:rsidP="00D127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EB96" w14:textId="56AE25FD" w:rsidR="00D12708" w:rsidRPr="00B16D3C" w:rsidRDefault="00D12708" w:rsidP="00D127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B128" w14:textId="71F43379" w:rsidR="00D12708" w:rsidRPr="00B16D3C" w:rsidRDefault="00D12708" w:rsidP="00D127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D12708" w:rsidRPr="00B16D3C" w14:paraId="75BEADFB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3A3EF912" w14:textId="0B8C50A5" w:rsidR="00D12708" w:rsidRPr="00B16D3C" w:rsidRDefault="00D12708" w:rsidP="00D1270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oils_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1CE5F22C" w14:textId="0A71AE5E" w:rsidR="00D12708" w:rsidRPr="00B16D3C" w:rsidRDefault="00D12708" w:rsidP="00D127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xisols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dox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322A" w14:textId="52DA8782" w:rsidR="00D12708" w:rsidRPr="00B16D3C" w:rsidRDefault="00D12708" w:rsidP="00D127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473B" w14:textId="248D707A" w:rsidR="00D12708" w:rsidRPr="00B16D3C" w:rsidRDefault="00D12708" w:rsidP="00D127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7156" w14:textId="6120C186" w:rsidR="00D12708" w:rsidRPr="00B16D3C" w:rsidRDefault="00D12708" w:rsidP="00D127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40A2AD58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246FE29A" w14:textId="7794442E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ls_4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7354FE31" w14:textId="09FCB899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tisol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rrerts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8C3F" w14:textId="7704E14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1CD6" w14:textId="1143685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1050" w14:textId="62069BB5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2AB60AF9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3363F7FC" w14:textId="7A602D80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ls_4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1D2D4E20" w14:textId="088132AE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tisols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terts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D15A" w14:textId="6C43FF80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5E96" w14:textId="07ADCF4F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61C2" w14:textId="31F6BC4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7F2FDA44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206809A7" w14:textId="67E724DC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ls_4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52470716" w14:textId="00E98B16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tisols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dert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C969" w14:textId="507A8118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682A2" w14:textId="06B75089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5141" w14:textId="419950F1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2B185814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3AC902E6" w14:textId="77777777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ls_54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4C8115BC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idisols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gids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A185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2517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988F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45A06E2B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4AEDFDBC" w14:textId="77777777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ls_56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272BE89E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idisols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mbids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7CEA3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F29DE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FDA6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3F41C38C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36AF4F8C" w14:textId="77777777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ls_62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7E8B8539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ltisols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dults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D3F7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991A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4347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05C1A1D4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44FFD716" w14:textId="6A4360F5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ls_6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25EB361E" w14:textId="3B04A6B5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ltisols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tults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7EF8B" w14:textId="45FA34A3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8EBF" w14:textId="2AC23625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1AC3" w14:textId="77A3F69D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4A5128BE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351E4D10" w14:textId="77777777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ls_80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667F2684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fisols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Aqualf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8FA3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3975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FDCB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1F35E8D9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2694CC41" w14:textId="77777777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ls_82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356C9B2D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fisols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talfs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E4B7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1261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DB2B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6DCB8512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7CDDA336" w14:textId="77777777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ls_84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5DCB448E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fisols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dalfs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D1D4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8E79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BDB4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60668003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33BCE5D9" w14:textId="77777777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ls_85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70CA754B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eptisols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depts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B8AE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BD8E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E254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7257E5D1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5749E894" w14:textId="77777777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ls_90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496C4869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eptisols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Aquept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CB65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C713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CE2A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24EAB186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3A8D2D1C" w14:textId="77777777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ls_93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550858DF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eptisols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tepts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4AB7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10F0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CBCF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5B900B2A" w14:textId="77777777" w:rsidTr="00AE76C7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446E7094" w14:textId="19564F46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ls_97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5BE1B0B6" w14:textId="1047DF25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isols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amments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12E0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16A3" w14:textId="269FF1A4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170C" w14:textId="6105E00A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hot </w:t>
            </w:r>
          </w:p>
        </w:tc>
      </w:tr>
      <w:tr w:rsidR="00A45497" w:rsidRPr="00B16D3C" w14:paraId="16B9E609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11264420" w14:textId="77777777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oils_98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04104C6E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isols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uvents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D269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AD55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6FA5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69E7A02D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74BA999E" w14:textId="77777777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ls_99</w:t>
            </w:r>
          </w:p>
        </w:tc>
        <w:tc>
          <w:tcPr>
            <w:tcW w:w="1802" w:type="dxa"/>
            <w:tcBorders>
              <w:top w:val="nil"/>
              <w:right w:val="nil"/>
            </w:tcBorders>
            <w:vAlign w:val="center"/>
          </w:tcPr>
          <w:p w14:paraId="35A44500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isols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Orthents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79F7DB8D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vAlign w:val="center"/>
          </w:tcPr>
          <w:p w14:paraId="34AEA629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vAlign w:val="center"/>
          </w:tcPr>
          <w:p w14:paraId="2B294923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6293918A" w14:textId="77777777" w:rsidTr="005459F8">
        <w:trPr>
          <w:jc w:val="center"/>
        </w:trPr>
        <w:tc>
          <w:tcPr>
            <w:tcW w:w="9062" w:type="dxa"/>
            <w:gridSpan w:val="5"/>
            <w:tcBorders>
              <w:left w:val="nil"/>
              <w:right w:val="nil"/>
            </w:tcBorders>
            <w:vAlign w:val="center"/>
          </w:tcPr>
          <w:p w14:paraId="75F8BDBA" w14:textId="77777777" w:rsidR="00A45497" w:rsidRPr="00B16D3C" w:rsidRDefault="00A45497" w:rsidP="00A4549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Köppen-Geiger climatic classes</w:t>
            </w:r>
          </w:p>
        </w:tc>
      </w:tr>
      <w:tr w:rsidR="00A45497" w:rsidRPr="00B16D3C" w14:paraId="26DF4389" w14:textId="77777777" w:rsidTr="009974DC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201F1015" w14:textId="551A2B65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öppen_1</w:t>
            </w:r>
          </w:p>
        </w:tc>
        <w:tc>
          <w:tcPr>
            <w:tcW w:w="1802" w:type="dxa"/>
            <w:tcBorders>
              <w:bottom w:val="nil"/>
              <w:right w:val="nil"/>
            </w:tcBorders>
            <w:vAlign w:val="center"/>
          </w:tcPr>
          <w:p w14:paraId="62B8B46B" w14:textId="32DD3EA6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Tropical, rainforest</w:t>
            </w:r>
          </w:p>
        </w:tc>
        <w:tc>
          <w:tcPr>
            <w:tcW w:w="1726" w:type="dxa"/>
            <w:tcBorders>
              <w:left w:val="nil"/>
              <w:bottom w:val="nil"/>
              <w:right w:val="nil"/>
            </w:tcBorders>
            <w:vAlign w:val="center"/>
          </w:tcPr>
          <w:p w14:paraId="62EE4EF3" w14:textId="77A2C0BD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left w:val="nil"/>
              <w:bottom w:val="nil"/>
              <w:right w:val="nil"/>
            </w:tcBorders>
            <w:vAlign w:val="center"/>
          </w:tcPr>
          <w:p w14:paraId="6B57B790" w14:textId="39C91ACE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  <w:vAlign w:val="center"/>
          </w:tcPr>
          <w:p w14:paraId="1F29EFBF" w14:textId="73162C52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724B87FD" w14:textId="77777777" w:rsidTr="009974DC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5E2EADBE" w14:textId="61E2CE88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öppen_2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3FCC3D19" w14:textId="21A31E80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; Tropical, monsoon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B137" w14:textId="6B872D43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B493F" w14:textId="3BE04B44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CD8E" w14:textId="26B44725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2B7200E2" w14:textId="77777777" w:rsidTr="009974DC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6DEE77E9" w14:textId="5A9A05F1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öppen_3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707B2399" w14:textId="38A339F0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w, Tropical, savannah 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8B75" w14:textId="68F28068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F07B" w14:textId="5C38992D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6485" w14:textId="02593B81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194162D5" w14:textId="77777777" w:rsidTr="009974DC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5C50C093" w14:textId="7B28783F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öppen_4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20F8B6BF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79415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A32C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BC02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45497" w:rsidRPr="00B16D3C" w14:paraId="30FC7F8B" w14:textId="77777777" w:rsidTr="009974DC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52433678" w14:textId="77777777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öppen_5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778D838A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Wk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Arid, desert, cold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3F32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1099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703C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119EA6A3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61B5D7DA" w14:textId="77777777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öppen_6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1826B6AA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Sh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Arid, steppe, hot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A63E3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C3EB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0103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1777F9B2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0E6B66D4" w14:textId="77777777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öppen_7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49547B8D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Sk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Arid, steppe, cold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B454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6C7C4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8E75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40CB9BE6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70B2D74F" w14:textId="77777777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öppen_8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17FAF401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a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emperate, dry summer, hot summ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790C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37B0D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49CAE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10E51063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5E28947B" w14:textId="77777777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öppen_9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55D508ED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b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emperate, dry summer, warm summ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488F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07555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207B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254A65A8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55B75F66" w14:textId="331534A5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Köppen_10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76D3C25D" w14:textId="17984E9A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c, Temperate, dry summer, cold summ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62B8" w14:textId="3B754E81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0D47" w14:textId="4BEA3443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2DDD" w14:textId="72E3C062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13D49EB2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322AA6DD" w14:textId="35D1E9A4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öppen_11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2950350B" w14:textId="605EEE75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wa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emperate, dry winter, hot summ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A8C9" w14:textId="0415058C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ECED" w14:textId="358279DE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2BFF" w14:textId="698A015A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49EC0A51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1CEC8FF1" w14:textId="7AF2307F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öppen_12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3A5ADD94" w14:textId="33E66130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wb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emperate, dry winter, warm summ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461D" w14:textId="4A0833EA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AE15" w14:textId="37BC7CB6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5CE2" w14:textId="550930C0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0EDEF62A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7F549273" w14:textId="310D6843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öppen_13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6A833B7D" w14:textId="09016CC5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wc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emperate, dry winter, cold summ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1209" w14:textId="085EDA08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C521" w14:textId="39DF1E2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53F02" w14:textId="3F948F51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743E3268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3EB269A0" w14:textId="77777777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öppen_14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5D8AF9C9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a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emperate, no dry season, hot summ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8BFB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EE9B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82A8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3E7387BB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1120B5A6" w14:textId="77777777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öppen_15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2EE54A24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b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emperate, no dry season, warm summ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A20B2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5096E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7A6B6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51E75A82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712AF52F" w14:textId="77777777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öppen_17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180D0DA1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sa, Cold, dry summer, hot summ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8F36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ED86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FE88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0D44C79F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3388026C" w14:textId="77777777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Köppen_18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03D1B0DF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sb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Cold, dry summer, warm summ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0101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23A5C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5C1B3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37769A4B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22AADF34" w14:textId="77777777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öppen_19</w:t>
            </w:r>
          </w:p>
        </w:tc>
        <w:tc>
          <w:tcPr>
            <w:tcW w:w="1802" w:type="dxa"/>
            <w:tcBorders>
              <w:top w:val="nil"/>
              <w:right w:val="nil"/>
            </w:tcBorders>
            <w:vAlign w:val="center"/>
          </w:tcPr>
          <w:p w14:paraId="10418976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sc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Cold, dry summer, cold summer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3D4336DB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vAlign w:val="center"/>
          </w:tcPr>
          <w:p w14:paraId="569C31DE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vAlign w:val="center"/>
          </w:tcPr>
          <w:p w14:paraId="41320856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05EC1B1C" w14:textId="77777777" w:rsidTr="005459F8">
        <w:trPr>
          <w:jc w:val="center"/>
        </w:trPr>
        <w:tc>
          <w:tcPr>
            <w:tcW w:w="9062" w:type="dxa"/>
            <w:gridSpan w:val="5"/>
            <w:tcBorders>
              <w:left w:val="nil"/>
              <w:right w:val="nil"/>
            </w:tcBorders>
            <w:vAlign w:val="center"/>
          </w:tcPr>
          <w:p w14:paraId="5C09FAEC" w14:textId="3C84A8DB" w:rsidR="00A45497" w:rsidRPr="00B16D3C" w:rsidRDefault="00A45497" w:rsidP="00A4549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pographical-related</w:t>
            </w:r>
          </w:p>
        </w:tc>
      </w:tr>
      <w:tr w:rsidR="00A45497" w:rsidRPr="00B16D3C" w14:paraId="25FE0BBF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4DD8BFD0" w14:textId="77777777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ev</w:t>
            </w:r>
            <w:proofErr w:type="spellEnd"/>
          </w:p>
        </w:tc>
        <w:tc>
          <w:tcPr>
            <w:tcW w:w="1802" w:type="dxa"/>
            <w:tcBorders>
              <w:bottom w:val="nil"/>
              <w:right w:val="nil"/>
            </w:tcBorders>
            <w:vAlign w:val="center"/>
          </w:tcPr>
          <w:p w14:paraId="0F4362B6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evation</w:t>
            </w:r>
          </w:p>
        </w:tc>
        <w:tc>
          <w:tcPr>
            <w:tcW w:w="1726" w:type="dxa"/>
            <w:tcBorders>
              <w:left w:val="nil"/>
              <w:bottom w:val="nil"/>
              <w:right w:val="nil"/>
            </w:tcBorders>
            <w:vAlign w:val="center"/>
          </w:tcPr>
          <w:p w14:paraId="272E92EC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 (</w:t>
            </w: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.s.l</w:t>
            </w:r>
            <w:proofErr w:type="spellEnd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29" w:type="dxa"/>
            <w:tcBorders>
              <w:left w:val="nil"/>
              <w:bottom w:val="nil"/>
              <w:right w:val="nil"/>
            </w:tcBorders>
            <w:vAlign w:val="center"/>
          </w:tcPr>
          <w:p w14:paraId="40C7210E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  <w:vAlign w:val="center"/>
          </w:tcPr>
          <w:p w14:paraId="324BEE34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A45497" w:rsidRPr="00B16D3C" w14:paraId="241E5B65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2CE2129D" w14:textId="611BC39D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obEros</w:t>
            </w:r>
            <w:proofErr w:type="spellEnd"/>
          </w:p>
        </w:tc>
        <w:tc>
          <w:tcPr>
            <w:tcW w:w="1802" w:type="dxa"/>
            <w:tcBorders>
              <w:bottom w:val="nil"/>
              <w:right w:val="nil"/>
            </w:tcBorders>
            <w:vAlign w:val="center"/>
          </w:tcPr>
          <w:p w14:paraId="77F0C99A" w14:textId="64DA22DE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infall erosivity</w:t>
            </w:r>
          </w:p>
        </w:tc>
        <w:tc>
          <w:tcPr>
            <w:tcW w:w="1726" w:type="dxa"/>
            <w:tcBorders>
              <w:left w:val="nil"/>
              <w:bottom w:val="nil"/>
              <w:right w:val="nil"/>
            </w:tcBorders>
            <w:vAlign w:val="center"/>
          </w:tcPr>
          <w:p w14:paraId="6B731E77" w14:textId="5179DAFD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929" w:type="dxa"/>
            <w:tcBorders>
              <w:left w:val="nil"/>
              <w:bottom w:val="nil"/>
              <w:right w:val="nil"/>
            </w:tcBorders>
            <w:vAlign w:val="center"/>
          </w:tcPr>
          <w:p w14:paraId="3A64AF72" w14:textId="17B28508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  <w:vAlign w:val="center"/>
          </w:tcPr>
          <w:p w14:paraId="43AB77C3" w14:textId="4AD2F29A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A45497" w:rsidRPr="00B16D3C" w14:paraId="7D63A83E" w14:textId="77777777" w:rsidTr="005459F8">
        <w:trPr>
          <w:jc w:val="center"/>
        </w:trPr>
        <w:tc>
          <w:tcPr>
            <w:tcW w:w="9062" w:type="dxa"/>
            <w:gridSpan w:val="5"/>
            <w:tcBorders>
              <w:left w:val="nil"/>
              <w:right w:val="nil"/>
            </w:tcBorders>
            <w:vAlign w:val="center"/>
          </w:tcPr>
          <w:p w14:paraId="0E4EBADF" w14:textId="25CB4075" w:rsidR="00A45497" w:rsidRPr="00B16D3C" w:rsidRDefault="00A45497" w:rsidP="00A4549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lobal Human Settlement Layer Settlement Model classes</w:t>
            </w:r>
          </w:p>
        </w:tc>
      </w:tr>
      <w:tr w:rsidR="00A45497" w:rsidRPr="00B16D3C" w14:paraId="574793AA" w14:textId="77777777" w:rsidTr="00A17B9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733A4B4E" w14:textId="6E492C65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SL_11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1E67E80C" w14:textId="54302286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low density rural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DFD1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0508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CEE9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37FFF073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6FF8C47C" w14:textId="0F6F166B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SL_12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3596C02F" w14:textId="24AA59FC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 density rural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9DB8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A8319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153F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6309C35C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70B83F18" w14:textId="45220BE8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SL_13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67597B52" w14:textId="07C4BD8F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ral clust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DF83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A5EB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EFA1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797880E7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08989264" w14:textId="2D468D71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SL_21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6034C45E" w14:textId="7EBE9C24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urban or peri-urban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3345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D833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F938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10DAE791" w14:textId="77777777" w:rsidTr="005459F8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1EF61A87" w14:textId="34095234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SL_22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62646337" w14:textId="53D480EB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i-dense urban clust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F1B55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86A5D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4D7F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2D03E784" w14:textId="77777777" w:rsidTr="00FE5C6C">
        <w:trPr>
          <w:jc w:val="center"/>
        </w:trPr>
        <w:tc>
          <w:tcPr>
            <w:tcW w:w="2030" w:type="dxa"/>
            <w:tcBorders>
              <w:left w:val="nil"/>
              <w:bottom w:val="single" w:sz="4" w:space="0" w:color="auto"/>
            </w:tcBorders>
            <w:vAlign w:val="center"/>
          </w:tcPr>
          <w:p w14:paraId="38F264D7" w14:textId="6A048E53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SL_23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46136AAA" w14:textId="76FE77E1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se urban clust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DE70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50FF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061B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2FAFB87C" w14:textId="77777777" w:rsidTr="002D2D92">
        <w:trPr>
          <w:jc w:val="center"/>
        </w:trPr>
        <w:tc>
          <w:tcPr>
            <w:tcW w:w="2030" w:type="dxa"/>
            <w:tcBorders>
              <w:left w:val="nil"/>
              <w:bottom w:val="single" w:sz="4" w:space="0" w:color="auto"/>
            </w:tcBorders>
            <w:vAlign w:val="center"/>
          </w:tcPr>
          <w:p w14:paraId="09D58527" w14:textId="419639F4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SL_30</w:t>
            </w:r>
          </w:p>
        </w:tc>
        <w:tc>
          <w:tcPr>
            <w:tcW w:w="1802" w:type="dxa"/>
            <w:tcBorders>
              <w:top w:val="nil"/>
              <w:bottom w:val="single" w:sz="4" w:space="0" w:color="auto"/>
              <w:right w:val="nil"/>
            </w:tcBorders>
          </w:tcPr>
          <w:p w14:paraId="5F61E69C" w14:textId="1B49F138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ban centre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D8C66A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409EE3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C1DCA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-hot </w:t>
            </w:r>
          </w:p>
        </w:tc>
      </w:tr>
      <w:tr w:rsidR="00A45497" w:rsidRPr="00B16D3C" w14:paraId="285135D5" w14:textId="77777777" w:rsidTr="002D2D92">
        <w:trPr>
          <w:jc w:val="center"/>
        </w:trPr>
        <w:tc>
          <w:tcPr>
            <w:tcW w:w="90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2AB45" w14:textId="635FB36F" w:rsidR="00A45497" w:rsidRPr="00B16D3C" w:rsidRDefault="00A45497" w:rsidP="00A4549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lossina development factors</w:t>
            </w:r>
          </w:p>
        </w:tc>
      </w:tr>
      <w:tr w:rsidR="00A45497" w:rsidRPr="00B16D3C" w14:paraId="0B01445A" w14:textId="77777777" w:rsidTr="00B172F2">
        <w:trPr>
          <w:jc w:val="center"/>
        </w:trPr>
        <w:tc>
          <w:tcPr>
            <w:tcW w:w="2030" w:type="dxa"/>
            <w:tcBorders>
              <w:top w:val="single" w:sz="4" w:space="0" w:color="auto"/>
              <w:left w:val="nil"/>
            </w:tcBorders>
            <w:vAlign w:val="center"/>
          </w:tcPr>
          <w:p w14:paraId="1D995D91" w14:textId="77BA0306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wq_AFM</w:t>
            </w:r>
            <w:proofErr w:type="spellEnd"/>
          </w:p>
        </w:tc>
        <w:tc>
          <w:tcPr>
            <w:tcW w:w="180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FA74790" w14:textId="12DCCAD2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 female mortality rate in the wettest quarter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12884" w14:textId="706C4409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C3B8C" w14:textId="7A4C7BBD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563C5" w14:textId="6333F293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A45497" w:rsidRPr="00B16D3C" w14:paraId="4316DB2C" w14:textId="77777777" w:rsidTr="00B172F2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1D34B99E" w14:textId="149A9D9F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q_AFM</w:t>
            </w:r>
            <w:proofErr w:type="spellEnd"/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0AC199A0" w14:textId="5563B6E5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 female mortality rate in the driest quart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3D95" w14:textId="392F0A19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4848" w14:textId="704CCEAD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D31C" w14:textId="4DA1A35B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A45497" w:rsidRPr="00B16D3C" w14:paraId="3269BAEC" w14:textId="77777777" w:rsidTr="00B172F2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3AA8132E" w14:textId="5392053C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q_FLP</w:t>
            </w:r>
            <w:proofErr w:type="spellEnd"/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5CF49178" w14:textId="48288866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rviposition rate</w:t>
            </w:r>
            <w:r w:rsidRPr="00B16D3C">
              <w:rPr>
                <w:lang w:val="en-GB"/>
              </w:rPr>
              <w:t xml:space="preserve"> 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— first larviposition in the wettest quart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868E" w14:textId="09A41515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C6E2" w14:textId="018BA112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A903" w14:textId="64AEF05A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A45497" w:rsidRPr="00B16D3C" w14:paraId="5C6B5024" w14:textId="77777777" w:rsidTr="00B172F2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15C98EF6" w14:textId="554A41FB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q_FLP</w:t>
            </w:r>
            <w:proofErr w:type="spellEnd"/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707E3BD2" w14:textId="5F87138E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rviposition rate</w:t>
            </w:r>
            <w:r w:rsidRPr="00B16D3C">
              <w:rPr>
                <w:lang w:val="en-GB"/>
              </w:rPr>
              <w:t xml:space="preserve"> 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— first larviposition in the driest quart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D9EE" w14:textId="76C970BC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5601" w14:textId="10519483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3655" w14:textId="24BB328B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A45497" w:rsidRPr="00B16D3C" w14:paraId="486366BF" w14:textId="77777777" w:rsidTr="00B172F2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1BEE592F" w14:textId="4C255ED5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q_PER</w:t>
            </w:r>
            <w:proofErr w:type="spellEnd"/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21E02D54" w14:textId="2DE66ED0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pal emergence rate in the wettest quart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7AD68" w14:textId="18A5F6CA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449F8" w14:textId="21B9BCEF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8B1B" w14:textId="6D91D565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A45497" w:rsidRPr="00B16D3C" w14:paraId="07D4A0A8" w14:textId="77777777" w:rsidTr="00B172F2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2869825B" w14:textId="3DAECCD2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q_PER</w:t>
            </w:r>
            <w:proofErr w:type="spellEnd"/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72BAB625" w14:textId="7C35F361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upal emergence rate 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in the wettest quart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A884" w14:textId="31F96432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day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D28D" w14:textId="308F6C73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5C23" w14:textId="0940416F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A45497" w:rsidRPr="00B16D3C" w14:paraId="2EEDBD43" w14:textId="77777777" w:rsidTr="00B172F2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76E5BA9C" w14:textId="43EC74F9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q_PMR</w:t>
            </w:r>
            <w:proofErr w:type="spellEnd"/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3BEBF2C3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pal mortality</w:t>
            </w:r>
          </w:p>
          <w:p w14:paraId="6634EB9B" w14:textId="471D0B71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te in the wettest quart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79BE" w14:textId="246BEF10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3F18" w14:textId="49B7E1C2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6A16" w14:textId="2E5CB88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A45497" w:rsidRPr="00B16D3C" w14:paraId="10A36B21" w14:textId="77777777" w:rsidTr="00B172F2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71828323" w14:textId="773F423C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q_PMR</w:t>
            </w:r>
            <w:proofErr w:type="spellEnd"/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7FF325FC" w14:textId="7777777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pal mortality</w:t>
            </w:r>
          </w:p>
          <w:p w14:paraId="36EDC0B7" w14:textId="5DD6996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te in the wettest quart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EEA4" w14:textId="5BBEEFE2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F254" w14:textId="606A210C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57CE" w14:textId="6282A332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A45497" w:rsidRPr="00B16D3C" w14:paraId="5102B47C" w14:textId="77777777" w:rsidTr="00B172F2">
        <w:trPr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68519D0A" w14:textId="522CA22F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q_SLP</w:t>
            </w:r>
            <w:proofErr w:type="spellEnd"/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vAlign w:val="center"/>
          </w:tcPr>
          <w:p w14:paraId="1E02707C" w14:textId="3542BF57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rviposition rate</w:t>
            </w:r>
            <w:r w:rsidRPr="00B16D3C">
              <w:rPr>
                <w:lang w:val="en-GB"/>
              </w:rPr>
              <w:t xml:space="preserve"> 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— subsequent larviposition in the wettest quart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1572" w14:textId="28F6DFA6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8C6F" w14:textId="1D3F4C95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45E2" w14:textId="2069A3C2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A45497" w:rsidRPr="00231580" w14:paraId="08764D6F" w14:textId="77777777" w:rsidTr="00B172F2">
        <w:trPr>
          <w:jc w:val="center"/>
        </w:trPr>
        <w:tc>
          <w:tcPr>
            <w:tcW w:w="2030" w:type="dxa"/>
            <w:tcBorders>
              <w:left w:val="nil"/>
              <w:bottom w:val="single" w:sz="12" w:space="0" w:color="auto"/>
            </w:tcBorders>
            <w:vAlign w:val="center"/>
          </w:tcPr>
          <w:p w14:paraId="6FD2DA87" w14:textId="46ED7481" w:rsidR="00A45497" w:rsidRPr="00B16D3C" w:rsidRDefault="00A45497" w:rsidP="00A4549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q_SLP</w:t>
            </w:r>
            <w:proofErr w:type="spellEnd"/>
          </w:p>
        </w:tc>
        <w:tc>
          <w:tcPr>
            <w:tcW w:w="1802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71652F3" w14:textId="5989B486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rviposition rate</w:t>
            </w:r>
            <w:r w:rsidRPr="00B16D3C">
              <w:rPr>
                <w:lang w:val="en-GB"/>
              </w:rPr>
              <w:t xml:space="preserve"> 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— subsequent larviposition in the driest quarter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78E8F3" w14:textId="21EEA6D1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</w:t>
            </w:r>
            <w:r w:rsidRPr="00B16D3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8DA6B6" w14:textId="4177D84F" w:rsidR="00A45497" w:rsidRPr="00B16D3C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ical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419ECE" w14:textId="2DB2386D" w:rsidR="00A45497" w:rsidRPr="00231580" w:rsidRDefault="00A45497" w:rsidP="00A454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6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</w:tbl>
    <w:p w14:paraId="0E661B04" w14:textId="4A9053A5" w:rsidR="00791276" w:rsidRPr="005D76CE" w:rsidRDefault="00791276" w:rsidP="00DE404D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791276" w:rsidRPr="005D76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BF9"/>
    <w:rsid w:val="00051B04"/>
    <w:rsid w:val="00113E0E"/>
    <w:rsid w:val="00231580"/>
    <w:rsid w:val="00257ED6"/>
    <w:rsid w:val="0028386C"/>
    <w:rsid w:val="002D2D92"/>
    <w:rsid w:val="002F182B"/>
    <w:rsid w:val="003668D6"/>
    <w:rsid w:val="00383EBA"/>
    <w:rsid w:val="003970A2"/>
    <w:rsid w:val="004C3B93"/>
    <w:rsid w:val="004D6BF9"/>
    <w:rsid w:val="00547D75"/>
    <w:rsid w:val="00552F19"/>
    <w:rsid w:val="00556627"/>
    <w:rsid w:val="005D4DC7"/>
    <w:rsid w:val="005D76CE"/>
    <w:rsid w:val="00641BB3"/>
    <w:rsid w:val="006979C5"/>
    <w:rsid w:val="00717B26"/>
    <w:rsid w:val="007739F2"/>
    <w:rsid w:val="00791276"/>
    <w:rsid w:val="007C6ACA"/>
    <w:rsid w:val="008040E3"/>
    <w:rsid w:val="008253B8"/>
    <w:rsid w:val="00870B4A"/>
    <w:rsid w:val="008865A7"/>
    <w:rsid w:val="008D1001"/>
    <w:rsid w:val="009866A5"/>
    <w:rsid w:val="009974DC"/>
    <w:rsid w:val="00A17B98"/>
    <w:rsid w:val="00A256CD"/>
    <w:rsid w:val="00A45497"/>
    <w:rsid w:val="00AE76C7"/>
    <w:rsid w:val="00B16D3C"/>
    <w:rsid w:val="00B172F2"/>
    <w:rsid w:val="00B2189D"/>
    <w:rsid w:val="00B30CF5"/>
    <w:rsid w:val="00B60E08"/>
    <w:rsid w:val="00D12708"/>
    <w:rsid w:val="00D25375"/>
    <w:rsid w:val="00DD4F2A"/>
    <w:rsid w:val="00DE0F81"/>
    <w:rsid w:val="00DE404D"/>
    <w:rsid w:val="00EC5FFC"/>
    <w:rsid w:val="00F36055"/>
    <w:rsid w:val="00F56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86F70"/>
  <w15:chartTrackingRefBased/>
  <w15:docId w15:val="{0BFB0DD3-C94F-458F-A3CF-432C954EC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D6BF9"/>
  </w:style>
  <w:style w:type="paragraph" w:styleId="Cmsor1">
    <w:name w:val="heading 1"/>
    <w:basedOn w:val="Norml"/>
    <w:next w:val="Norml"/>
    <w:link w:val="Cmsor1Char"/>
    <w:uiPriority w:val="9"/>
    <w:qFormat/>
    <w:rsid w:val="004D6B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4D6B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4D6B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4D6B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4D6B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4D6B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4D6B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4D6B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4D6B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4D6B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4D6B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4D6B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4D6BF9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4D6BF9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4D6BF9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4D6BF9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4D6BF9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4D6BF9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4D6B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4D6B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4D6B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4D6B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4D6B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4D6BF9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4D6BF9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4D6BF9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4D6B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4D6BF9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4D6BF9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4D6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8</Pages>
  <Words>597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rájer Attila János</dc:creator>
  <cp:keywords/>
  <dc:description/>
  <cp:lastModifiedBy>Dr. Trájer Attila János</cp:lastModifiedBy>
  <cp:revision>38</cp:revision>
  <dcterms:created xsi:type="dcterms:W3CDTF">2025-07-30T10:49:00Z</dcterms:created>
  <dcterms:modified xsi:type="dcterms:W3CDTF">2025-10-08T08:13:00Z</dcterms:modified>
</cp:coreProperties>
</file>